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10975" w14:textId="1AE0DCDE" w:rsidR="00E374D6" w:rsidRPr="00467ECC" w:rsidRDefault="00B66E0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17109AE" wp14:editId="39C115D8">
                <wp:simplePos x="0" y="0"/>
                <wp:positionH relativeFrom="margin">
                  <wp:posOffset>-84167</wp:posOffset>
                </wp:positionH>
                <wp:positionV relativeFrom="paragraph">
                  <wp:posOffset>4899083</wp:posOffset>
                </wp:positionV>
                <wp:extent cx="299085" cy="26670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109EA" w14:textId="77777777" w:rsidR="006B5E17" w:rsidRPr="00564157" w:rsidRDefault="00E374D6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 w:rsidRPr="00564157"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7109A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6.65pt;margin-top:385.75pt;width:23.55pt;height:21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" filled="f" stroked="f">
                <v:textbox>
                  <w:txbxContent>
                    <w:p w14:paraId="217109EA" w14:textId="77777777" w:rsidR="006B5E17" w:rsidRPr="00564157" w:rsidRDefault="00E374D6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 w:rsidRPr="00564157"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B0CEC">
        <w:rPr>
          <w:rFonts w:ascii="Verdana" w:hAnsi="Verdana"/>
          <w:b/>
          <w:noProof/>
          <w:sz w:val="20"/>
          <w:szCs w:val="20"/>
        </w:rPr>
        <w:drawing>
          <wp:anchor distT="0" distB="0" distL="114300" distR="114300" simplePos="0" relativeHeight="251729920" behindDoc="0" locked="0" layoutInCell="1" allowOverlap="1" wp14:anchorId="78E41358" wp14:editId="5AEF94F6">
            <wp:simplePos x="0" y="0"/>
            <wp:positionH relativeFrom="margin">
              <wp:align>right</wp:align>
            </wp:positionH>
            <wp:positionV relativeFrom="paragraph">
              <wp:posOffset>4862195</wp:posOffset>
            </wp:positionV>
            <wp:extent cx="6323330" cy="3369945"/>
            <wp:effectExtent l="0" t="0" r="1270" b="1905"/>
            <wp:wrapThrough wrapText="bothSides">
              <wp:wrapPolygon edited="0">
                <wp:start x="0" y="0"/>
                <wp:lineTo x="0" y="21490"/>
                <wp:lineTo x="21539" y="21490"/>
                <wp:lineTo x="21539" y="0"/>
                <wp:lineTo x="0" y="0"/>
              </wp:wrapPolygon>
            </wp:wrapThrough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26"/>
                    <a:stretch/>
                  </pic:blipFill>
                  <pic:spPr bwMode="auto">
                    <a:xfrm>
                      <a:off x="0" y="0"/>
                      <a:ext cx="632333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17109B2" wp14:editId="62DB9740">
                <wp:simplePos x="0" y="0"/>
                <wp:positionH relativeFrom="margin">
                  <wp:posOffset>-76200</wp:posOffset>
                </wp:positionH>
                <wp:positionV relativeFrom="paragraph">
                  <wp:posOffset>3202940</wp:posOffset>
                </wp:positionV>
                <wp:extent cx="291465" cy="26670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109EC" w14:textId="77777777" w:rsidR="006B5E17" w:rsidRPr="00564157" w:rsidRDefault="00E374D6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 w:rsidRPr="00564157"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109B2" id="Text Box 2" o:spid="_x0000_s1027" type="#_x0000_t202" style="position:absolute;margin-left:-6pt;margin-top:252.2pt;width:22.95pt;height:2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" filled="f" stroked="f">
                <v:textbox>
                  <w:txbxContent>
                    <w:p w14:paraId="217109EC" w14:textId="77777777" w:rsidR="006B5E17" w:rsidRPr="00564157" w:rsidRDefault="00E374D6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 w:rsidRPr="00564157"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66E07">
        <w:rPr>
          <w:noProof/>
        </w:rPr>
        <w:drawing>
          <wp:anchor distT="0" distB="0" distL="114300" distR="114300" simplePos="0" relativeHeight="251727872" behindDoc="0" locked="0" layoutInCell="1" allowOverlap="1" wp14:anchorId="612180A9" wp14:editId="5C32952F">
            <wp:simplePos x="0" y="0"/>
            <wp:positionH relativeFrom="margin">
              <wp:align>right</wp:align>
            </wp:positionH>
            <wp:positionV relativeFrom="paragraph">
              <wp:posOffset>3234690</wp:posOffset>
            </wp:positionV>
            <wp:extent cx="6339205" cy="1538605"/>
            <wp:effectExtent l="0" t="0" r="0" b="0"/>
            <wp:wrapThrough wrapText="bothSides">
              <wp:wrapPolygon edited="0">
                <wp:start x="260" y="0"/>
                <wp:lineTo x="454" y="13372"/>
                <wp:lineTo x="649" y="21128"/>
                <wp:lineTo x="20706" y="21128"/>
                <wp:lineTo x="20641" y="4814"/>
                <wp:lineTo x="20901" y="2942"/>
                <wp:lineTo x="20966" y="535"/>
                <wp:lineTo x="20771" y="0"/>
                <wp:lineTo x="26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726"/>
                    <a:stretch/>
                  </pic:blipFill>
                  <pic:spPr bwMode="auto">
                    <a:xfrm>
                      <a:off x="0" y="0"/>
                      <a:ext cx="6339205" cy="153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13E31">
        <w:rPr>
          <w:rFonts w:ascii="Verdana" w:hAnsi="Verdana"/>
          <w:b/>
          <w:noProof/>
          <w:sz w:val="20"/>
          <w:szCs w:val="20"/>
        </w:rPr>
        <w:drawing>
          <wp:anchor distT="0" distB="0" distL="114300" distR="114300" simplePos="0" relativeHeight="251726848" behindDoc="0" locked="0" layoutInCell="1" allowOverlap="1" wp14:anchorId="4BDC5757" wp14:editId="35050BDB">
            <wp:simplePos x="0" y="0"/>
            <wp:positionH relativeFrom="margin">
              <wp:align>right</wp:align>
            </wp:positionH>
            <wp:positionV relativeFrom="paragraph">
              <wp:posOffset>387638</wp:posOffset>
            </wp:positionV>
            <wp:extent cx="6328410" cy="2673350"/>
            <wp:effectExtent l="19050" t="19050" r="15240" b="12700"/>
            <wp:wrapThrough wrapText="bothSides">
              <wp:wrapPolygon edited="0">
                <wp:start x="-65" y="-154"/>
                <wp:lineTo x="-65" y="21549"/>
                <wp:lineTo x="21587" y="21549"/>
                <wp:lineTo x="21587" y="-154"/>
                <wp:lineTo x="-65" y="-154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267335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Extended Data </w:t>
      </w:r>
      <w:r w:rsidR="00E374D6" w:rsidRPr="00E374D6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C486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67ECC">
        <w:rPr>
          <w:rFonts w:ascii="Times New Roman" w:hAnsi="Times New Roman" w:cs="Times New Roman"/>
          <w:sz w:val="24"/>
          <w:szCs w:val="24"/>
        </w:rPr>
        <w:t>Transcriptome profiling and caspase 3/7 activity assay positive controls</w:t>
      </w:r>
    </w:p>
    <w:p w14:paraId="21710976" w14:textId="2D61C575" w:rsidR="0064325F" w:rsidRDefault="00B66E0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17109B0" wp14:editId="10E945E8">
                <wp:simplePos x="0" y="0"/>
                <wp:positionH relativeFrom="margin">
                  <wp:posOffset>-106045</wp:posOffset>
                </wp:positionH>
                <wp:positionV relativeFrom="paragraph">
                  <wp:posOffset>8890</wp:posOffset>
                </wp:positionV>
                <wp:extent cx="590550" cy="30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0C6DD" w14:textId="09F4F2BE" w:rsidR="006370AB" w:rsidRPr="00564157" w:rsidRDefault="006370AB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 w:rsidRPr="00564157"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109B0" id="_x0000_s1028" type="#_x0000_t202" style="position:absolute;margin-left:-8.35pt;margin-top:.7pt;width:46.5pt;height:2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" filled="f" stroked="f">
                <v:textbox>
                  <w:txbxContent>
                    <w:p w14:paraId="7B90C6DD" w14:textId="09F4F2BE" w:rsidR="006370AB" w:rsidRPr="00564157" w:rsidRDefault="006370AB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 w:rsidRPr="00564157"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5343">
        <w:rPr>
          <w:noProof/>
        </w:rPr>
        <w:t xml:space="preserve"> </w:t>
      </w:r>
    </w:p>
    <w:p w14:paraId="21710977" w14:textId="6033C577" w:rsidR="0064325F" w:rsidRPr="0064325F" w:rsidRDefault="0064325F" w:rsidP="0064325F"/>
    <w:p w14:paraId="10308EC3" w14:textId="62A4C1F6" w:rsidR="00B66E07" w:rsidRDefault="00B66E07" w:rsidP="0064325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217109B6" wp14:editId="1DF40B91">
                <wp:simplePos x="0" y="0"/>
                <wp:positionH relativeFrom="margin">
                  <wp:posOffset>-77297</wp:posOffset>
                </wp:positionH>
                <wp:positionV relativeFrom="paragraph">
                  <wp:posOffset>6812</wp:posOffset>
                </wp:positionV>
                <wp:extent cx="276225" cy="266700"/>
                <wp:effectExtent l="0" t="0" r="0" b="0"/>
                <wp:wrapThrough wrapText="bothSides">
                  <wp:wrapPolygon edited="0">
                    <wp:start x="4469" y="0"/>
                    <wp:lineTo x="4469" y="20057"/>
                    <wp:lineTo x="16386" y="20057"/>
                    <wp:lineTo x="16386" y="0"/>
                    <wp:lineTo x="4469" y="0"/>
                  </wp:wrapPolygon>
                </wp:wrapThrough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109ED" w14:textId="77777777" w:rsidR="006B5E17" w:rsidRPr="00564157" w:rsidRDefault="00E374D6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 w:rsidRPr="00564157"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109B6" id="Text Box 4" o:spid="_x0000_s1029" type="#_x0000_t202" style="position:absolute;margin-left:-6.1pt;margin-top:.55pt;width:21.75pt;height:21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" filled="f" stroked="f">
                <v:textbox>
                  <w:txbxContent>
                    <w:p w14:paraId="217109ED" w14:textId="77777777" w:rsidR="006B5E17" w:rsidRPr="00564157" w:rsidRDefault="00E374D6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 w:rsidRPr="00564157"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d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B66E07">
        <w:rPr>
          <w:noProof/>
        </w:rPr>
        <w:drawing>
          <wp:anchor distT="0" distB="0" distL="114300" distR="114300" simplePos="0" relativeHeight="251730944" behindDoc="0" locked="0" layoutInCell="1" allowOverlap="1" wp14:anchorId="4F9C1C2E" wp14:editId="341B5EF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311900" cy="1591945"/>
            <wp:effectExtent l="0" t="0" r="0" b="8255"/>
            <wp:wrapThrough wrapText="bothSides">
              <wp:wrapPolygon edited="0">
                <wp:start x="3977" y="0"/>
                <wp:lineTo x="196" y="1292"/>
                <wp:lineTo x="196" y="2843"/>
                <wp:lineTo x="3977" y="4136"/>
                <wp:lineTo x="652" y="4136"/>
                <wp:lineTo x="0" y="4911"/>
                <wp:lineTo x="0" y="12148"/>
                <wp:lineTo x="456" y="12665"/>
                <wp:lineTo x="456" y="16542"/>
                <wp:lineTo x="0" y="17059"/>
                <wp:lineTo x="0" y="20678"/>
                <wp:lineTo x="3977" y="21454"/>
                <wp:lineTo x="10300" y="21454"/>
                <wp:lineTo x="21513" y="20678"/>
                <wp:lineTo x="21513" y="17318"/>
                <wp:lineTo x="19883" y="16542"/>
                <wp:lineTo x="19883" y="12665"/>
                <wp:lineTo x="18840" y="12407"/>
                <wp:lineTo x="21513" y="11373"/>
                <wp:lineTo x="21513" y="5170"/>
                <wp:lineTo x="18710" y="4136"/>
                <wp:lineTo x="19753" y="4136"/>
                <wp:lineTo x="19623" y="517"/>
                <wp:lineTo x="4237" y="0"/>
                <wp:lineTo x="3977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866"/>
                    <a:stretch/>
                  </pic:blipFill>
                  <pic:spPr bwMode="auto">
                    <a:xfrm>
                      <a:off x="0" y="0"/>
                      <a:ext cx="6311900" cy="159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E19127" w14:textId="69AE822F" w:rsidR="00B66E07" w:rsidRDefault="00B66E07" w:rsidP="0064325F">
      <w:r w:rsidRPr="0086233A">
        <w:rPr>
          <w:rFonts w:ascii="Verdana" w:hAnsi="Verdana"/>
          <w:noProof/>
          <w:sz w:val="20"/>
          <w:szCs w:val="20"/>
        </w:rPr>
        <w:drawing>
          <wp:anchor distT="0" distB="0" distL="114300" distR="114300" simplePos="0" relativeHeight="251731968" behindDoc="0" locked="0" layoutInCell="1" allowOverlap="1" wp14:anchorId="0377ABF8" wp14:editId="11C16E85">
            <wp:simplePos x="0" y="0"/>
            <wp:positionH relativeFrom="margin">
              <wp:align>right</wp:align>
            </wp:positionH>
            <wp:positionV relativeFrom="paragraph">
              <wp:posOffset>1410970</wp:posOffset>
            </wp:positionV>
            <wp:extent cx="6299200" cy="3415030"/>
            <wp:effectExtent l="0" t="0" r="6350" b="0"/>
            <wp:wrapThrough wrapText="bothSides">
              <wp:wrapPolygon edited="0">
                <wp:start x="0" y="0"/>
                <wp:lineTo x="0" y="21447"/>
                <wp:lineTo x="21556" y="21447"/>
                <wp:lineTo x="21556" y="0"/>
                <wp:lineTo x="0" y="0"/>
              </wp:wrapPolygon>
            </wp:wrapThrough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22"/>
                    <a:stretch/>
                  </pic:blipFill>
                  <pic:spPr bwMode="auto">
                    <a:xfrm>
                      <a:off x="0" y="0"/>
                      <a:ext cx="6299200" cy="341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710978" w14:textId="7AEE7066" w:rsidR="0064325F" w:rsidRPr="0064325F" w:rsidRDefault="00B66E07" w:rsidP="0064325F">
      <w:r w:rsidRPr="00F75808">
        <w:rPr>
          <w:noProof/>
        </w:rPr>
        <w:drawing>
          <wp:anchor distT="0" distB="0" distL="114300" distR="114300" simplePos="0" relativeHeight="251724800" behindDoc="0" locked="0" layoutInCell="1" allowOverlap="1" wp14:anchorId="5BF07C79" wp14:editId="0BD7B86E">
            <wp:simplePos x="0" y="0"/>
            <wp:positionH relativeFrom="margin">
              <wp:posOffset>176010</wp:posOffset>
            </wp:positionH>
            <wp:positionV relativeFrom="paragraph">
              <wp:posOffset>4044950</wp:posOffset>
            </wp:positionV>
            <wp:extent cx="3013075" cy="2867660"/>
            <wp:effectExtent l="0" t="0" r="0" b="8890"/>
            <wp:wrapThrough wrapText="bothSides">
              <wp:wrapPolygon edited="0">
                <wp:start x="0" y="0"/>
                <wp:lineTo x="0" y="21523"/>
                <wp:lineTo x="21441" y="21523"/>
                <wp:lineTo x="21441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6" t="60864" r="23375" b="1200"/>
                    <a:stretch/>
                  </pic:blipFill>
                  <pic:spPr bwMode="auto">
                    <a:xfrm>
                      <a:off x="0" y="0"/>
                      <a:ext cx="301307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6AEDBD0" wp14:editId="12FABDCD">
                <wp:simplePos x="0" y="0"/>
                <wp:positionH relativeFrom="margin">
                  <wp:posOffset>-48491</wp:posOffset>
                </wp:positionH>
                <wp:positionV relativeFrom="paragraph">
                  <wp:posOffset>3976081</wp:posOffset>
                </wp:positionV>
                <wp:extent cx="322580" cy="266700"/>
                <wp:effectExtent l="0" t="0" r="0" b="0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58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BE8B1" w14:textId="663C41FE" w:rsidR="00EA029C" w:rsidRPr="00564157" w:rsidRDefault="00EA029C" w:rsidP="006B5E17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EDBD0" id="Text Box 24" o:spid="_x0000_s1030" type="#_x0000_t202" style="position:absolute;margin-left:-3.8pt;margin-top:313.1pt;width:25.4pt;height:21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" filled="f" stroked="f">
                <v:textbox>
                  <w:txbxContent>
                    <w:p w14:paraId="627BE8B1" w14:textId="663C41FE" w:rsidR="00EA029C" w:rsidRPr="00564157" w:rsidRDefault="00EA029C" w:rsidP="006B5E17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217109D0" wp14:editId="3F00CA00">
                <wp:simplePos x="0" y="0"/>
                <wp:positionH relativeFrom="margin">
                  <wp:posOffset>-42199</wp:posOffset>
                </wp:positionH>
                <wp:positionV relativeFrom="paragraph">
                  <wp:posOffset>398607</wp:posOffset>
                </wp:positionV>
                <wp:extent cx="322580" cy="266700"/>
                <wp:effectExtent l="0" t="0" r="0" b="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258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7109EF" w14:textId="77777777" w:rsidR="006B5E17" w:rsidRPr="00564157" w:rsidRDefault="00741134" w:rsidP="006B5E17">
                            <w:pPr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</w:pPr>
                            <w:r w:rsidRPr="00564157">
                              <w:rPr>
                                <w:rFonts w:ascii="Microsoft Sans Serif" w:hAnsi="Microsoft Sans Serif" w:cs="Microsoft Sans Serif"/>
                                <w:b/>
                                <w:sz w:val="14"/>
                                <w:szCs w:val="1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109D0" id="Text Box 12" o:spid="_x0000_s1031" type="#_x0000_t202" style="position:absolute;margin-left:-3.3pt;margin-top:31.4pt;width:25.4pt;height:21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" filled="f" stroked="f">
                <v:textbox>
                  <w:txbxContent>
                    <w:p w14:paraId="217109EF" w14:textId="77777777" w:rsidR="006B5E17" w:rsidRPr="00564157" w:rsidRDefault="00741134" w:rsidP="006B5E17">
                      <w:pPr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</w:pPr>
                      <w:r w:rsidRPr="00564157">
                        <w:rPr>
                          <w:rFonts w:ascii="Microsoft Sans Serif" w:hAnsi="Microsoft Sans Serif" w:cs="Microsoft Sans Serif"/>
                          <w:b/>
                          <w:sz w:val="14"/>
                          <w:szCs w:val="14"/>
                        </w:rPr>
                        <w:t>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710979" w14:textId="2F05572F" w:rsidR="00075343" w:rsidRDefault="00075343" w:rsidP="0064325F">
      <w:pPr>
        <w:rPr>
          <w:noProof/>
        </w:rPr>
      </w:pPr>
    </w:p>
    <w:p w14:paraId="2171097A" w14:textId="52E859CC" w:rsidR="0064325F" w:rsidRPr="0064325F" w:rsidRDefault="0064325F" w:rsidP="0064325F"/>
    <w:p w14:paraId="2171097B" w14:textId="3795910F" w:rsidR="0064325F" w:rsidRDefault="0064325F" w:rsidP="0064325F"/>
    <w:p w14:paraId="69F78D08" w14:textId="364E2B1F" w:rsidR="00B66E07" w:rsidRDefault="00B66E07" w:rsidP="0064325F"/>
    <w:p w14:paraId="58EA6E48" w14:textId="36035F35" w:rsidR="00B66E07" w:rsidRDefault="00B66E07" w:rsidP="0064325F"/>
    <w:p w14:paraId="34959C18" w14:textId="1D959155" w:rsidR="00B66E07" w:rsidRDefault="00B66E07" w:rsidP="0064325F"/>
    <w:p w14:paraId="6A9219AF" w14:textId="23F34518" w:rsidR="00B66E07" w:rsidRPr="0064325F" w:rsidRDefault="00B66E07" w:rsidP="0064325F"/>
    <w:p w14:paraId="2171097C" w14:textId="071286F3" w:rsidR="0064325F" w:rsidRPr="0064325F" w:rsidRDefault="0064325F" w:rsidP="0064325F"/>
    <w:p w14:paraId="2171097F" w14:textId="675FEC01" w:rsidR="0064325F" w:rsidRPr="0064325F" w:rsidRDefault="0064325F" w:rsidP="0064325F"/>
    <w:p w14:paraId="21710985" w14:textId="76E739F8" w:rsidR="00075343" w:rsidRPr="00B66E07" w:rsidRDefault="00075343" w:rsidP="00075343">
      <w:pPr>
        <w:tabs>
          <w:tab w:val="left" w:pos="864"/>
          <w:tab w:val="right" w:pos="9764"/>
        </w:tabs>
        <w:ind w:right="440"/>
        <w:rPr>
          <w:sz w:val="6"/>
        </w:rPr>
      </w:pPr>
    </w:p>
    <w:p w14:paraId="55202D72" w14:textId="7AEFC0D1" w:rsidR="00522307" w:rsidRPr="000A0580" w:rsidRDefault="00B66E07" w:rsidP="000A0580">
      <w:pPr>
        <w:pStyle w:val="NormalWeb"/>
        <w:jc w:val="both"/>
      </w:pPr>
      <w:r>
        <w:rPr>
          <w:b/>
        </w:rPr>
        <w:t>a</w:t>
      </w:r>
      <w:r w:rsidRPr="00B66E07">
        <w:t>,</w:t>
      </w:r>
      <w:r>
        <w:rPr>
          <w:b/>
        </w:rPr>
        <w:t xml:space="preserve"> </w:t>
      </w:r>
      <w:r w:rsidRPr="00B66E07">
        <w:t>Overview of Illumina DRAGEN RNA pipeline.</w:t>
      </w:r>
      <w:r>
        <w:t xml:space="preserve"> </w:t>
      </w:r>
      <w:r w:rsidRPr="00B66E07">
        <w:rPr>
          <w:b/>
        </w:rPr>
        <w:t>b</w:t>
      </w:r>
      <w:r>
        <w:t xml:space="preserve">, Sample quality check. </w:t>
      </w:r>
      <w:r w:rsidRPr="00B66E07">
        <w:t>RNA concentration was measured using Qubit Fluorometer 4.0 (RNA HS); RNA purity was determined using Implen NanoQuant Spectrophotometer; RNA quality was det</w:t>
      </w:r>
      <w:r w:rsidR="00F413FA">
        <w:t>ermined using Lab</w:t>
      </w:r>
      <w:r w:rsidR="00B9017C">
        <w:t>Chip GX Touch</w:t>
      </w:r>
      <w:r w:rsidRPr="00B66E07">
        <w:t xml:space="preserve"> Nucleic Acid Analyzer (RNA </w:t>
      </w:r>
      <w:r w:rsidRPr="00B66E07">
        <w:lastRenderedPageBreak/>
        <w:t>Assay)</w:t>
      </w:r>
      <w:r>
        <w:t xml:space="preserve">. </w:t>
      </w:r>
      <w:r w:rsidRPr="00B66E07">
        <w:rPr>
          <w:b/>
        </w:rPr>
        <w:t>c</w:t>
      </w:r>
      <w:r>
        <w:t xml:space="preserve">, </w:t>
      </w:r>
      <w:r w:rsidRPr="00B66E07">
        <w:t>Representative image of electrophoresis of the samples. Ribosomal 28S (upper band, red color) and 18S (lower band, green color) RNAs.</w:t>
      </w:r>
      <w:r>
        <w:t xml:space="preserve"> </w:t>
      </w:r>
      <w:r w:rsidRPr="00B66E07">
        <w:rPr>
          <w:b/>
        </w:rPr>
        <w:t>d</w:t>
      </w:r>
      <w:r>
        <w:t xml:space="preserve">, </w:t>
      </w:r>
      <w:r w:rsidRPr="00B66E07">
        <w:t xml:space="preserve">Library </w:t>
      </w:r>
      <w:r>
        <w:t>q</w:t>
      </w:r>
      <w:r w:rsidRPr="00B66E07">
        <w:t xml:space="preserve">uality </w:t>
      </w:r>
      <w:r>
        <w:t>c</w:t>
      </w:r>
      <w:r w:rsidRPr="00B66E07">
        <w:t>heck</w:t>
      </w:r>
      <w:r>
        <w:t xml:space="preserve"> m</w:t>
      </w:r>
      <w:r w:rsidRPr="00B66E07">
        <w:t>etrics</w:t>
      </w:r>
      <w:r>
        <w:t xml:space="preserve">. </w:t>
      </w:r>
      <w:r w:rsidRPr="00B66E07">
        <w:t>DNA concentration was measured using Qubit Fluorometer 4.0; Average library fragmen</w:t>
      </w:r>
      <w:r w:rsidR="00F413FA">
        <w:t>t size was determined using Lab</w:t>
      </w:r>
      <w:bookmarkStart w:id="0" w:name="_GoBack"/>
      <w:bookmarkEnd w:id="0"/>
      <w:r w:rsidRPr="00B66E07">
        <w:t>Ch</w:t>
      </w:r>
      <w:r w:rsidR="00B9017C">
        <w:t>ip GX Touch</w:t>
      </w:r>
      <w:r w:rsidRPr="00B66E07">
        <w:t xml:space="preserve"> Nucleic Acid Analyzer</w:t>
      </w:r>
      <w:r>
        <w:t xml:space="preserve">. </w:t>
      </w:r>
      <w:r w:rsidRPr="00B66E07">
        <w:rPr>
          <w:b/>
        </w:rPr>
        <w:t>e</w:t>
      </w:r>
      <w:r>
        <w:t xml:space="preserve">, </w:t>
      </w:r>
      <w:r w:rsidRPr="00B66E07">
        <w:t xml:space="preserve">Electronic DNA </w:t>
      </w:r>
      <w:r>
        <w:t>e</w:t>
      </w:r>
      <w:r w:rsidR="00F413FA">
        <w:t>lectrophoresis gel (Lab</w:t>
      </w:r>
      <w:r w:rsidRPr="00B66E07">
        <w:t>Chip GX Touch</w:t>
      </w:r>
      <w:r>
        <w:t>) showing DNA library products.</w:t>
      </w:r>
      <w:r>
        <w:rPr>
          <w:b/>
        </w:rPr>
        <w:t xml:space="preserve"> f</w:t>
      </w:r>
      <w:r w:rsidR="00522307" w:rsidRPr="004811AC">
        <w:t>,</w:t>
      </w:r>
      <w:r w:rsidR="00522307">
        <w:rPr>
          <w:b/>
        </w:rPr>
        <w:t xml:space="preserve"> </w:t>
      </w:r>
      <w:r w:rsidRPr="00B66E07">
        <w:t>Lithium chloride (LiCl), known to induce apoptosis, was used as a positive control for the caspase-3/7 activity assay in THP1 and Vero cells. Caspase activity significantly increased in LiCl-treated THP1 and Vero cells, as well as in PRV7S-infected Vero cells, compared to negative controls.</w:t>
      </w:r>
      <w:r w:rsidRPr="00B66E07">
        <w:rPr>
          <w:bCs/>
        </w:rPr>
        <w:t xml:space="preserve"> Data are presented as mean ± SD. Three independent experiments were performed, each with four replicates.</w:t>
      </w:r>
      <w:r>
        <w:rPr>
          <w:bCs/>
        </w:rPr>
        <w:t xml:space="preserve"> </w:t>
      </w:r>
      <w:r w:rsidRPr="00B66E07">
        <w:rPr>
          <w:bCs/>
        </w:rPr>
        <w:t>Statistical significance was calculated using one-way ANOVA, followed by Tukey’s test. *p&lt;0.05, **p&lt;0.01, ****</w:t>
      </w:r>
      <w:r>
        <w:rPr>
          <w:bCs/>
        </w:rPr>
        <w:t>p&lt;0.0001</w:t>
      </w:r>
      <w:r w:rsidRPr="00B66E07">
        <w:rPr>
          <w:bCs/>
        </w:rPr>
        <w:t>.</w:t>
      </w:r>
    </w:p>
    <w:sectPr w:rsidR="00522307" w:rsidRPr="000A0580" w:rsidSect="0010079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B3E05" w14:textId="77777777" w:rsidR="00341222" w:rsidRDefault="00341222" w:rsidP="0064325F">
      <w:pPr>
        <w:spacing w:after="0" w:line="240" w:lineRule="auto"/>
      </w:pPr>
      <w:r>
        <w:separator/>
      </w:r>
    </w:p>
  </w:endnote>
  <w:endnote w:type="continuationSeparator" w:id="0">
    <w:p w14:paraId="7A4DEEB5" w14:textId="77777777" w:rsidR="00341222" w:rsidRDefault="00341222" w:rsidP="00643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6" w14:textId="77777777" w:rsidR="006B5E17" w:rsidRDefault="006B5E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7" w14:textId="77777777" w:rsidR="006B5E17" w:rsidRDefault="006B5E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9" w14:textId="77777777" w:rsidR="006B5E17" w:rsidRDefault="006B5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03258" w14:textId="77777777" w:rsidR="00341222" w:rsidRDefault="00341222" w:rsidP="0064325F">
      <w:pPr>
        <w:spacing w:after="0" w:line="240" w:lineRule="auto"/>
      </w:pPr>
      <w:r>
        <w:separator/>
      </w:r>
    </w:p>
  </w:footnote>
  <w:footnote w:type="continuationSeparator" w:id="0">
    <w:p w14:paraId="06AC305A" w14:textId="77777777" w:rsidR="00341222" w:rsidRDefault="00341222" w:rsidP="006432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4" w14:textId="77777777" w:rsidR="006B5E17" w:rsidRDefault="006B5E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5" w14:textId="77777777" w:rsidR="006B5E17" w:rsidRDefault="006B5E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09E8" w14:textId="77777777" w:rsidR="006B5E17" w:rsidRDefault="006B5E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1MLUwNjU0M7E0NDRW0lEKTi0uzszPAykwMqoFABrPUb8tAAAA"/>
  </w:docVars>
  <w:rsids>
    <w:rsidRoot w:val="00E21788"/>
    <w:rsid w:val="00024982"/>
    <w:rsid w:val="00066F47"/>
    <w:rsid w:val="00075343"/>
    <w:rsid w:val="00081FF3"/>
    <w:rsid w:val="000A0580"/>
    <w:rsid w:val="000A2D50"/>
    <w:rsid w:val="00100795"/>
    <w:rsid w:val="001062D5"/>
    <w:rsid w:val="001307C6"/>
    <w:rsid w:val="001B2833"/>
    <w:rsid w:val="001C16E9"/>
    <w:rsid w:val="002471D6"/>
    <w:rsid w:val="00252E72"/>
    <w:rsid w:val="002B7353"/>
    <w:rsid w:val="002E10C3"/>
    <w:rsid w:val="00306440"/>
    <w:rsid w:val="00310AE7"/>
    <w:rsid w:val="00341222"/>
    <w:rsid w:val="00392528"/>
    <w:rsid w:val="003E008D"/>
    <w:rsid w:val="0041383A"/>
    <w:rsid w:val="00467ECC"/>
    <w:rsid w:val="004811AC"/>
    <w:rsid w:val="004A6425"/>
    <w:rsid w:val="004C7E08"/>
    <w:rsid w:val="004E60F3"/>
    <w:rsid w:val="00522307"/>
    <w:rsid w:val="00542AA0"/>
    <w:rsid w:val="00544EAF"/>
    <w:rsid w:val="00564157"/>
    <w:rsid w:val="00585D09"/>
    <w:rsid w:val="00595F69"/>
    <w:rsid w:val="005F47EF"/>
    <w:rsid w:val="006370AB"/>
    <w:rsid w:val="0064325F"/>
    <w:rsid w:val="0068361C"/>
    <w:rsid w:val="00683BF5"/>
    <w:rsid w:val="006B5E17"/>
    <w:rsid w:val="006B5FD4"/>
    <w:rsid w:val="006D3D91"/>
    <w:rsid w:val="006D4D1E"/>
    <w:rsid w:val="0070047F"/>
    <w:rsid w:val="00710ECB"/>
    <w:rsid w:val="00741134"/>
    <w:rsid w:val="0075451B"/>
    <w:rsid w:val="007B0C2D"/>
    <w:rsid w:val="007B7D5B"/>
    <w:rsid w:val="007D14E7"/>
    <w:rsid w:val="008013CC"/>
    <w:rsid w:val="008323DB"/>
    <w:rsid w:val="008475E0"/>
    <w:rsid w:val="008751C8"/>
    <w:rsid w:val="00880040"/>
    <w:rsid w:val="008834C5"/>
    <w:rsid w:val="00884B85"/>
    <w:rsid w:val="008A186B"/>
    <w:rsid w:val="008E684C"/>
    <w:rsid w:val="00916301"/>
    <w:rsid w:val="00925D4E"/>
    <w:rsid w:val="00926A36"/>
    <w:rsid w:val="009D2EFE"/>
    <w:rsid w:val="009F6918"/>
    <w:rsid w:val="00A675A2"/>
    <w:rsid w:val="00A975F0"/>
    <w:rsid w:val="00AD67D2"/>
    <w:rsid w:val="00B15BC6"/>
    <w:rsid w:val="00B23FCE"/>
    <w:rsid w:val="00B43C97"/>
    <w:rsid w:val="00B47A12"/>
    <w:rsid w:val="00B66E07"/>
    <w:rsid w:val="00B9017C"/>
    <w:rsid w:val="00BC4860"/>
    <w:rsid w:val="00C740CD"/>
    <w:rsid w:val="00CB087F"/>
    <w:rsid w:val="00CE3FD3"/>
    <w:rsid w:val="00DA39F0"/>
    <w:rsid w:val="00DD20E5"/>
    <w:rsid w:val="00DD459A"/>
    <w:rsid w:val="00E21788"/>
    <w:rsid w:val="00E35434"/>
    <w:rsid w:val="00E374D6"/>
    <w:rsid w:val="00E42A4F"/>
    <w:rsid w:val="00E52402"/>
    <w:rsid w:val="00E87D54"/>
    <w:rsid w:val="00E95794"/>
    <w:rsid w:val="00EA029C"/>
    <w:rsid w:val="00EC3250"/>
    <w:rsid w:val="00ED3A3B"/>
    <w:rsid w:val="00EE4F6F"/>
    <w:rsid w:val="00F31895"/>
    <w:rsid w:val="00F413FA"/>
    <w:rsid w:val="00F6052A"/>
    <w:rsid w:val="00F7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0975"/>
  <w15:chartTrackingRefBased/>
  <w15:docId w15:val="{545121BA-2B14-4EE3-88E6-7121284D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2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25F"/>
  </w:style>
  <w:style w:type="paragraph" w:styleId="Footer">
    <w:name w:val="footer"/>
    <w:basedOn w:val="Normal"/>
    <w:link w:val="FooterChar"/>
    <w:uiPriority w:val="99"/>
    <w:unhideWhenUsed/>
    <w:rsid w:val="0064325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25F"/>
  </w:style>
  <w:style w:type="paragraph" w:styleId="NormalWeb">
    <w:name w:val="Normal (Web)"/>
    <w:basedOn w:val="Normal"/>
    <w:uiPriority w:val="99"/>
    <w:unhideWhenUsed/>
    <w:rsid w:val="00E37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5</cp:revision>
  <dcterms:created xsi:type="dcterms:W3CDTF">2024-07-21T18:31:00Z</dcterms:created>
  <dcterms:modified xsi:type="dcterms:W3CDTF">2025-03-11T20:10:00Z</dcterms:modified>
</cp:coreProperties>
</file>